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B73316" w14:textId="43BB7798" w:rsidR="00A141B6" w:rsidRPr="005909E1" w:rsidRDefault="00A141B6" w:rsidP="000F7CB2">
      <w:pPr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909E1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5B03DF">
        <w:rPr>
          <w:rFonts w:ascii="Times New Roman" w:eastAsia="Times New Roman" w:hAnsi="Times New Roman" w:cs="Times New Roman"/>
          <w:b/>
          <w:sz w:val="24"/>
          <w:szCs w:val="24"/>
        </w:rPr>
        <w:t xml:space="preserve"> A2a</w:t>
      </w:r>
      <w:r w:rsidRPr="005909E1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5909E1">
        <w:rPr>
          <w:rFonts w:ascii="Times New Roman" w:eastAsia="Times New Roman" w:hAnsi="Times New Roman" w:cs="Times New Roman"/>
          <w:sz w:val="24"/>
          <w:szCs w:val="24"/>
        </w:rPr>
        <w:t>Results of Lande’s mod</w:t>
      </w:r>
      <w:bookmarkStart w:id="0" w:name="_GoBack"/>
      <w:bookmarkEnd w:id="0"/>
      <w:r w:rsidRPr="005909E1">
        <w:rPr>
          <w:rFonts w:ascii="Times New Roman" w:eastAsia="Times New Roman" w:hAnsi="Times New Roman" w:cs="Times New Roman"/>
          <w:sz w:val="24"/>
          <w:szCs w:val="24"/>
        </w:rPr>
        <w:t xml:space="preserve">el tests for </w:t>
      </w:r>
      <w:r w:rsidRPr="005909E1">
        <w:rPr>
          <w:rFonts w:ascii="Times New Roman" w:eastAsia="Times New Roman" w:hAnsi="Times New Roman" w:cs="Times New Roman"/>
          <w:i/>
          <w:sz w:val="24"/>
          <w:szCs w:val="24"/>
        </w:rPr>
        <w:t>Rhinolophus simulator</w:t>
      </w:r>
      <w:r w:rsidR="009F6809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9F6809" w:rsidRPr="009F6809">
        <w:rPr>
          <w:rFonts w:ascii="Times New Roman" w:eastAsia="Times New Roman" w:hAnsi="Times New Roman" w:cs="Times New Roman"/>
          <w:sz w:val="24"/>
          <w:szCs w:val="24"/>
        </w:rPr>
        <w:t>without RF in the analysis</w:t>
      </w:r>
    </w:p>
    <w:tbl>
      <w:tblPr>
        <w:tblStyle w:val="LightShading4"/>
        <w:tblW w:w="10282" w:type="dxa"/>
        <w:tblLook w:val="04A0" w:firstRow="1" w:lastRow="0" w:firstColumn="1" w:lastColumn="0" w:noHBand="0" w:noVBand="1"/>
      </w:tblPr>
      <w:tblGrid>
        <w:gridCol w:w="805"/>
        <w:gridCol w:w="1722"/>
        <w:gridCol w:w="895"/>
        <w:gridCol w:w="833"/>
        <w:gridCol w:w="1114"/>
        <w:gridCol w:w="3688"/>
        <w:gridCol w:w="1225"/>
      </w:tblGrid>
      <w:tr w:rsidR="00A141B6" w:rsidRPr="009E7B55" w14:paraId="727A922E" w14:textId="77777777" w:rsidTr="00325A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D2FA2CA" w14:textId="77777777" w:rsidR="00A141B6" w:rsidRPr="009E7B55" w:rsidRDefault="00A141B6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</w:p>
        </w:tc>
        <w:tc>
          <w:tcPr>
            <w:tcW w:w="172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7850A62" w14:textId="77777777" w:rsidR="00A141B6" w:rsidRPr="009E7B55" w:rsidRDefault="00A141B6" w:rsidP="0032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PCs Used</w:t>
            </w:r>
          </w:p>
        </w:tc>
        <w:tc>
          <w:tcPr>
            <w:tcW w:w="89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bottom"/>
          </w:tcPr>
          <w:p w14:paraId="15EC13C4" w14:textId="77777777" w:rsidR="00A141B6" w:rsidRPr="009E7B55" w:rsidRDefault="00A141B6" w:rsidP="0032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 xml:space="preserve">Slope </w:t>
            </w:r>
            <w:r w:rsidRPr="009E7B55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83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CBF0898" w14:textId="77777777" w:rsidR="00A141B6" w:rsidRPr="009E7B55" w:rsidRDefault="00A141B6" w:rsidP="0032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S.E.</w:t>
            </w:r>
          </w:p>
        </w:tc>
        <w:tc>
          <w:tcPr>
            <w:tcW w:w="111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7B96025" w14:textId="77777777" w:rsidR="00A141B6" w:rsidRPr="009E7B55" w:rsidRDefault="00A141B6" w:rsidP="0032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E7B55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9E7B55">
              <w:rPr>
                <w:rFonts w:ascii="Times New Roman" w:hAnsi="Times New Roman" w:cs="Times New Roman"/>
                <w:i/>
                <w:sz w:val="20"/>
                <w:szCs w:val="20"/>
              </w:rPr>
              <w:t>≠</w:t>
            </w: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</w:t>
            </w:r>
          </w:p>
        </w:tc>
        <w:tc>
          <w:tcPr>
            <w:tcW w:w="368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DAA5CBC" w14:textId="77777777" w:rsidR="00A141B6" w:rsidRPr="009E7B55" w:rsidRDefault="00A141B6" w:rsidP="0032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eastAsia="Times New Roman" w:hAnsi="Times New Roman" w:cs="Times New Roman"/>
                <w:sz w:val="20"/>
                <w:szCs w:val="20"/>
              </w:rPr>
              <w:t>Correlated PCs</w:t>
            </w:r>
          </w:p>
        </w:tc>
        <w:tc>
          <w:tcPr>
            <w:tcW w:w="12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BB4645A" w14:textId="77777777" w:rsidR="00A141B6" w:rsidRPr="009E7B55" w:rsidRDefault="00A141B6" w:rsidP="0032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eastAsia="Times New Roman" w:hAnsi="Times New Roman" w:cs="Times New Roman"/>
                <w:sz w:val="20"/>
                <w:szCs w:val="20"/>
              </w:rPr>
              <w:t>Consistent with drift?</w:t>
            </w:r>
          </w:p>
        </w:tc>
      </w:tr>
      <w:tr w:rsidR="00BD0704" w:rsidRPr="009E7B55" w14:paraId="5AD9A071" w14:textId="77777777" w:rsidTr="0032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346E578" w14:textId="77777777" w:rsidR="00BD0704" w:rsidRPr="009E7B55" w:rsidRDefault="00BD0704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722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1DE290D" w14:textId="77777777" w:rsidR="00BD0704" w:rsidRPr="009E7B55" w:rsidRDefault="00BD0704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95" w:type="dxa"/>
            <w:tcBorders>
              <w:top w:val="single" w:sz="12" w:space="0" w:color="000000" w:themeColor="text1"/>
            </w:tcBorders>
            <w:shd w:val="clear" w:color="auto" w:fill="auto"/>
            <w:vAlign w:val="bottom"/>
          </w:tcPr>
          <w:p w14:paraId="32D9A640" w14:textId="77777777" w:rsidR="00BD0704" w:rsidRPr="009E7B55" w:rsidRDefault="00BD07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833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2CBA683" w14:textId="77777777" w:rsidR="00BD0704" w:rsidRPr="009E7B55" w:rsidRDefault="00BD07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114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9BFD172" w14:textId="77777777" w:rsidR="00BD0704" w:rsidRPr="009E7B55" w:rsidRDefault="00BD0704" w:rsidP="00325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688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ED2E4CC" w14:textId="77777777" w:rsidR="00BD0704" w:rsidRPr="009E7B55" w:rsidRDefault="009E7B55" w:rsidP="00325A2B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2; 1-9; 1-10; 2-9; 3-4; 7-10; 8-9; 8-10; 9-10.</w:t>
            </w:r>
          </w:p>
        </w:tc>
        <w:tc>
          <w:tcPr>
            <w:tcW w:w="1225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BA02C8B" w14:textId="77777777" w:rsidR="00BD0704" w:rsidRPr="009E7B55" w:rsidRDefault="00BD0704" w:rsidP="00325A2B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D0704" w:rsidRPr="009E7B55" w14:paraId="2733CB21" w14:textId="77777777" w:rsidTr="00325A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auto"/>
            <w:noWrap/>
            <w:vAlign w:val="bottom"/>
            <w:hideMark/>
          </w:tcPr>
          <w:p w14:paraId="69ED07FC" w14:textId="77777777" w:rsidR="00BD0704" w:rsidRPr="009E7B55" w:rsidRDefault="00BD0704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45582ED4" w14:textId="77777777" w:rsidR="00BD0704" w:rsidRPr="009E7B55" w:rsidRDefault="00BD0704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3096483" w14:textId="77777777" w:rsidR="00BD0704" w:rsidRPr="009E7B55" w:rsidRDefault="00BD07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A61EC33" w14:textId="77777777" w:rsidR="00BD0704" w:rsidRPr="009E7B55" w:rsidRDefault="00BD07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9AF4EF9" w14:textId="77777777" w:rsidR="00BD0704" w:rsidRPr="009E7B55" w:rsidRDefault="009E7B55" w:rsidP="00325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14:paraId="75757667" w14:textId="77777777" w:rsidR="00BD0704" w:rsidRPr="009E7B55" w:rsidRDefault="009E7B55" w:rsidP="009E7B55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2; 1-9; 2-9; 3-4; 8-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364C465A" w14:textId="77777777" w:rsidR="00BD0704" w:rsidRPr="009E7B55" w:rsidRDefault="009E7B55" w:rsidP="00325A2B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D0704" w:rsidRPr="009E7B55" w14:paraId="0DFFD4AB" w14:textId="77777777" w:rsidTr="0032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auto"/>
            <w:noWrap/>
            <w:vAlign w:val="bottom"/>
            <w:hideMark/>
          </w:tcPr>
          <w:p w14:paraId="09048210" w14:textId="77777777" w:rsidR="00BD0704" w:rsidRPr="009E7B55" w:rsidRDefault="00BD0704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-CC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0CFE67D2" w14:textId="77777777" w:rsidR="00BD0704" w:rsidRPr="009E7B55" w:rsidRDefault="00BD0704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6E1AC1F" w14:textId="77777777" w:rsidR="00BD0704" w:rsidRPr="009E7B55" w:rsidRDefault="00BD07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A94EA04" w14:textId="77777777" w:rsidR="00BD0704" w:rsidRPr="009E7B55" w:rsidRDefault="00BD07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DE2839A" w14:textId="77777777" w:rsidR="00BD0704" w:rsidRPr="009E7B55" w:rsidRDefault="00BD0704" w:rsidP="00325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14:paraId="25DF9738" w14:textId="77777777" w:rsidR="00BD0704" w:rsidRPr="009E7B55" w:rsidRDefault="00BD0704" w:rsidP="00325A2B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0DB904F5" w14:textId="77777777" w:rsidR="00BD0704" w:rsidRPr="009E7B55" w:rsidRDefault="00BD0704" w:rsidP="00325A2B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D0704" w:rsidRPr="009E7B55" w14:paraId="65E6E043" w14:textId="77777777" w:rsidTr="00325A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auto"/>
            <w:noWrap/>
            <w:vAlign w:val="bottom"/>
            <w:hideMark/>
          </w:tcPr>
          <w:p w14:paraId="2A8E574C" w14:textId="77777777" w:rsidR="00BD0704" w:rsidRPr="009E7B55" w:rsidRDefault="00BD0704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31B7DAC6" w14:textId="77777777" w:rsidR="00BD0704" w:rsidRPr="009E7B55" w:rsidRDefault="00BD0704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550A170" w14:textId="77777777" w:rsidR="00BD0704" w:rsidRPr="009E7B55" w:rsidRDefault="00BD07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14E38C7" w14:textId="77777777" w:rsidR="00BD0704" w:rsidRPr="009E7B55" w:rsidRDefault="00BD07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0E50422" w14:textId="77777777" w:rsidR="00BD0704" w:rsidRPr="009E7B55" w:rsidRDefault="009E7B55" w:rsidP="00325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14:paraId="0CDC5E07" w14:textId="77777777" w:rsidR="00BD0704" w:rsidRPr="009E7B55" w:rsidRDefault="00BD0704" w:rsidP="00325A2B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7D0FE591" w14:textId="77777777" w:rsidR="00BD0704" w:rsidRPr="009E7B55" w:rsidRDefault="009E7B55" w:rsidP="00325A2B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D0704" w:rsidRPr="009E7B55" w14:paraId="61E5A9C8" w14:textId="77777777" w:rsidTr="0032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auto"/>
            <w:noWrap/>
            <w:vAlign w:val="bottom"/>
            <w:hideMark/>
          </w:tcPr>
          <w:p w14:paraId="65365C74" w14:textId="77777777" w:rsidR="00BD0704" w:rsidRPr="009E7B55" w:rsidRDefault="00BD0704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-DM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7185C07A" w14:textId="77777777" w:rsidR="00BD0704" w:rsidRPr="009E7B55" w:rsidRDefault="00BD0704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3360F91" w14:textId="77777777" w:rsidR="00BD0704" w:rsidRPr="009E7B55" w:rsidRDefault="00BD07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C000245" w14:textId="77777777" w:rsidR="00BD0704" w:rsidRPr="009E7B55" w:rsidRDefault="00BD07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763EDAD" w14:textId="77777777" w:rsidR="00BD0704" w:rsidRPr="009E7B55" w:rsidRDefault="00BD0704" w:rsidP="00325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14:paraId="7FA1F32A" w14:textId="77777777" w:rsidR="00BD0704" w:rsidRPr="009E7B55" w:rsidRDefault="00BD0704" w:rsidP="00325A2B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02FA92FD" w14:textId="77777777" w:rsidR="00BD0704" w:rsidRPr="009E7B55" w:rsidRDefault="00BD0704" w:rsidP="00325A2B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D0704" w:rsidRPr="009E7B55" w14:paraId="06E52488" w14:textId="77777777" w:rsidTr="00325A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auto"/>
            <w:noWrap/>
            <w:vAlign w:val="bottom"/>
            <w:hideMark/>
          </w:tcPr>
          <w:p w14:paraId="42AF4E80" w14:textId="77777777" w:rsidR="00BD0704" w:rsidRPr="009E7B55" w:rsidRDefault="00BD0704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5A63641B" w14:textId="77777777" w:rsidR="00BD0704" w:rsidRPr="009E7B55" w:rsidRDefault="00BD0704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2045752" w14:textId="77777777" w:rsidR="00BD0704" w:rsidRPr="009E7B55" w:rsidRDefault="00BD07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B96B3C3" w14:textId="77777777" w:rsidR="00BD0704" w:rsidRPr="009E7B55" w:rsidRDefault="00BD07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F7B2AEA" w14:textId="77777777" w:rsidR="00BD0704" w:rsidRPr="009E7B55" w:rsidRDefault="009E7B55" w:rsidP="00325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14:paraId="032A1C37" w14:textId="77777777" w:rsidR="00BD0704" w:rsidRPr="009E7B55" w:rsidRDefault="00BD0704" w:rsidP="00325A2B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01892F38" w14:textId="77777777" w:rsidR="00BD0704" w:rsidRPr="009E7B55" w:rsidRDefault="009E7B55" w:rsidP="00325A2B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D0704" w:rsidRPr="009E7B55" w14:paraId="66C78516" w14:textId="77777777" w:rsidTr="0032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auto"/>
            <w:noWrap/>
            <w:vAlign w:val="bottom"/>
            <w:hideMark/>
          </w:tcPr>
          <w:p w14:paraId="1FB72DD3" w14:textId="77777777" w:rsidR="00BD0704" w:rsidRPr="009E7B55" w:rsidRDefault="00BD0704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-KL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5165B5C0" w14:textId="77777777" w:rsidR="00BD0704" w:rsidRPr="009E7B55" w:rsidRDefault="00BD0704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5FA5859" w14:textId="77777777" w:rsidR="00BD0704" w:rsidRPr="009E7B55" w:rsidRDefault="00BD07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01C20C1" w14:textId="77777777" w:rsidR="00BD0704" w:rsidRPr="009E7B55" w:rsidRDefault="00BD07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2215E76" w14:textId="77777777" w:rsidR="00BD0704" w:rsidRPr="009E7B55" w:rsidRDefault="00BD0704" w:rsidP="00325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14:paraId="1531A03F" w14:textId="77777777" w:rsidR="00BD0704" w:rsidRPr="009E7B55" w:rsidRDefault="00BD0704" w:rsidP="00325A2B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2BDD6063" w14:textId="77777777" w:rsidR="00BD0704" w:rsidRPr="009E7B55" w:rsidRDefault="00BD0704" w:rsidP="00325A2B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D0704" w:rsidRPr="009E7B55" w14:paraId="479BA7F7" w14:textId="77777777" w:rsidTr="00325A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auto"/>
            <w:noWrap/>
            <w:vAlign w:val="bottom"/>
            <w:hideMark/>
          </w:tcPr>
          <w:p w14:paraId="0F499601" w14:textId="77777777" w:rsidR="00BD0704" w:rsidRPr="009E7B55" w:rsidRDefault="00BD0704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150C6541" w14:textId="77777777" w:rsidR="00BD0704" w:rsidRPr="009E7B55" w:rsidRDefault="00BD0704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7952DA1" w14:textId="77777777" w:rsidR="00BD0704" w:rsidRPr="009E7B55" w:rsidRDefault="00BD07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1044A1C" w14:textId="77777777" w:rsidR="00BD0704" w:rsidRPr="009E7B55" w:rsidRDefault="00BD07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C9BFF19" w14:textId="77777777" w:rsidR="00BD0704" w:rsidRPr="009E7B55" w:rsidRDefault="009E7B55" w:rsidP="00325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14:paraId="77961D46" w14:textId="77777777" w:rsidR="00BD0704" w:rsidRPr="009E7B55" w:rsidRDefault="00BD0704" w:rsidP="00325A2B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54EDF34D" w14:textId="77777777" w:rsidR="00BD0704" w:rsidRPr="009E7B55" w:rsidRDefault="009E7B55" w:rsidP="00325A2B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D0704" w:rsidRPr="009E7B55" w14:paraId="439694EB" w14:textId="77777777" w:rsidTr="0032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auto"/>
            <w:noWrap/>
            <w:vAlign w:val="bottom"/>
            <w:hideMark/>
          </w:tcPr>
          <w:p w14:paraId="39878426" w14:textId="77777777" w:rsidR="00BD0704" w:rsidRPr="009E7B55" w:rsidRDefault="00BD0704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-LOB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1EE58258" w14:textId="77777777" w:rsidR="00BD0704" w:rsidRPr="009E7B55" w:rsidRDefault="00BD0704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5C629F5" w14:textId="77777777" w:rsidR="00BD0704" w:rsidRPr="009E7B55" w:rsidRDefault="00BD07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E447A7C" w14:textId="77777777" w:rsidR="00BD0704" w:rsidRPr="009E7B55" w:rsidRDefault="00BD07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41BE920" w14:textId="77777777" w:rsidR="00BD0704" w:rsidRPr="009E7B55" w:rsidRDefault="00BD0704" w:rsidP="00325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14:paraId="5DCB30B0" w14:textId="77777777" w:rsidR="00BD0704" w:rsidRPr="009E7B55" w:rsidRDefault="00BD0704" w:rsidP="00325A2B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5717B564" w14:textId="77777777" w:rsidR="00BD0704" w:rsidRPr="009E7B55" w:rsidRDefault="00BD0704" w:rsidP="00325A2B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D0704" w:rsidRPr="009E7B55" w14:paraId="5A3E76D0" w14:textId="77777777" w:rsidTr="00325A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auto"/>
            <w:noWrap/>
            <w:vAlign w:val="bottom"/>
            <w:hideMark/>
          </w:tcPr>
          <w:p w14:paraId="02DBE22D" w14:textId="77777777" w:rsidR="00BD0704" w:rsidRPr="009E7B55" w:rsidRDefault="00BD0704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488093EA" w14:textId="77777777" w:rsidR="00BD0704" w:rsidRPr="009E7B55" w:rsidRDefault="00BD0704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7B7615D" w14:textId="77777777" w:rsidR="00BD0704" w:rsidRPr="009E7B55" w:rsidRDefault="00BD07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11EDFBD" w14:textId="77777777" w:rsidR="00BD0704" w:rsidRPr="009E7B55" w:rsidRDefault="00BD07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87A1CEB" w14:textId="77777777" w:rsidR="00BD0704" w:rsidRPr="009E7B55" w:rsidRDefault="009E7B55" w:rsidP="00325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14:paraId="3FB4333F" w14:textId="77777777" w:rsidR="00BD0704" w:rsidRPr="009E7B55" w:rsidRDefault="00BD0704" w:rsidP="00325A2B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7F1EC37C" w14:textId="77777777" w:rsidR="00BD0704" w:rsidRPr="009E7B55" w:rsidRDefault="009E7B55" w:rsidP="00325A2B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D0704" w:rsidRPr="009E7B55" w14:paraId="281329E9" w14:textId="77777777" w:rsidTr="0032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auto"/>
            <w:noWrap/>
            <w:vAlign w:val="bottom"/>
            <w:hideMark/>
          </w:tcPr>
          <w:p w14:paraId="2960F2B0" w14:textId="77777777" w:rsidR="00BD0704" w:rsidRPr="009E7B55" w:rsidRDefault="00BD0704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-MC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074B1DB6" w14:textId="77777777" w:rsidR="00BD0704" w:rsidRPr="009E7B55" w:rsidRDefault="00BD0704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7BF8570" w14:textId="77777777" w:rsidR="00BD0704" w:rsidRPr="009E7B55" w:rsidRDefault="00BD07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96F0DFA" w14:textId="77777777" w:rsidR="00BD0704" w:rsidRPr="009E7B55" w:rsidRDefault="00BD07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478060F" w14:textId="77777777" w:rsidR="00BD0704" w:rsidRPr="009E7B55" w:rsidRDefault="00BD0704" w:rsidP="00325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14:paraId="3B8D7046" w14:textId="77777777" w:rsidR="00BD0704" w:rsidRPr="009E7B55" w:rsidRDefault="00BD0704" w:rsidP="00325A2B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3C190CF7" w14:textId="77777777" w:rsidR="00BD0704" w:rsidRPr="009E7B55" w:rsidRDefault="00BD0704" w:rsidP="00325A2B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D0704" w:rsidRPr="009E7B55" w14:paraId="1B81D3C8" w14:textId="77777777" w:rsidTr="00325A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auto"/>
            <w:noWrap/>
            <w:vAlign w:val="bottom"/>
            <w:hideMark/>
          </w:tcPr>
          <w:p w14:paraId="023BA2BE" w14:textId="77777777" w:rsidR="00BD0704" w:rsidRPr="009E7B55" w:rsidRDefault="00BD0704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44DF175C" w14:textId="77777777" w:rsidR="00BD0704" w:rsidRPr="009E7B55" w:rsidRDefault="00BD0704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D8FF114" w14:textId="77777777" w:rsidR="00BD0704" w:rsidRPr="009E7B55" w:rsidRDefault="00BD07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6204FC6" w14:textId="77777777" w:rsidR="00BD0704" w:rsidRPr="009E7B55" w:rsidRDefault="00BD07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0A15205" w14:textId="77777777" w:rsidR="00BD0704" w:rsidRPr="009E7B55" w:rsidRDefault="009E7B55" w:rsidP="00325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14:paraId="37D463A8" w14:textId="77777777" w:rsidR="00BD0704" w:rsidRPr="009E7B55" w:rsidRDefault="00BD0704" w:rsidP="00325A2B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69FFF5B3" w14:textId="77777777" w:rsidR="00BD0704" w:rsidRPr="009E7B55" w:rsidRDefault="009E7B55" w:rsidP="00325A2B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E7B5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D0704" w:rsidRPr="009E7B55" w14:paraId="2118A2BF" w14:textId="77777777" w:rsidTr="0032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auto"/>
            <w:noWrap/>
            <w:vAlign w:val="bottom"/>
            <w:hideMark/>
          </w:tcPr>
          <w:p w14:paraId="5EA66DE1" w14:textId="77777777" w:rsidR="00BD0704" w:rsidRPr="009E7B55" w:rsidRDefault="00BD0704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-MM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31D242DB" w14:textId="77777777" w:rsidR="00BD0704" w:rsidRPr="009E7B55" w:rsidRDefault="00BD0704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A5B9789" w14:textId="77777777" w:rsidR="00BD0704" w:rsidRPr="009E7B55" w:rsidRDefault="00BD07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6D143A7" w14:textId="77777777" w:rsidR="00BD0704" w:rsidRPr="009E7B55" w:rsidRDefault="00BD07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51D3230" w14:textId="77777777" w:rsidR="00BD0704" w:rsidRPr="009E7B55" w:rsidRDefault="00BD0704" w:rsidP="00325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14:paraId="3C1B3115" w14:textId="77777777" w:rsidR="00BD0704" w:rsidRPr="009E7B55" w:rsidRDefault="00BD0704" w:rsidP="00325A2B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7A36BDB4" w14:textId="77777777" w:rsidR="00BD0704" w:rsidRPr="009E7B55" w:rsidRDefault="00BD0704" w:rsidP="00325A2B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E7B5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</w:t>
            </w:r>
          </w:p>
        </w:tc>
      </w:tr>
      <w:tr w:rsidR="00BD0704" w:rsidRPr="009E7B55" w14:paraId="60A1286D" w14:textId="77777777" w:rsidTr="00325A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auto"/>
            <w:noWrap/>
            <w:vAlign w:val="bottom"/>
            <w:hideMark/>
          </w:tcPr>
          <w:p w14:paraId="492832B5" w14:textId="77777777" w:rsidR="00BD0704" w:rsidRPr="009E7B55" w:rsidRDefault="00BD0704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262E21DF" w14:textId="77777777" w:rsidR="00BD0704" w:rsidRPr="009E7B55" w:rsidRDefault="00BD0704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2D632DD" w14:textId="77777777" w:rsidR="00BD0704" w:rsidRPr="009E7B55" w:rsidRDefault="00BD07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E6A33BB" w14:textId="77777777" w:rsidR="00BD0704" w:rsidRPr="009E7B55" w:rsidRDefault="00BD07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B4F78E8" w14:textId="77777777" w:rsidR="00BD0704" w:rsidRPr="009E7B55" w:rsidRDefault="009E7B55" w:rsidP="00325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14:paraId="42DE2C61" w14:textId="77777777" w:rsidR="00BD0704" w:rsidRPr="009E7B55" w:rsidRDefault="00BD0704" w:rsidP="00325A2B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605965BF" w14:textId="77777777" w:rsidR="00BD0704" w:rsidRPr="009E7B55" w:rsidRDefault="009E7B55" w:rsidP="00325A2B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D0704" w:rsidRPr="009E7B55" w14:paraId="1A7BB7C1" w14:textId="77777777" w:rsidTr="0032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auto"/>
            <w:noWrap/>
            <w:vAlign w:val="bottom"/>
            <w:hideMark/>
          </w:tcPr>
          <w:p w14:paraId="2198C7D9" w14:textId="77777777" w:rsidR="00BD0704" w:rsidRPr="009E7B55" w:rsidRDefault="00BD0704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-MT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7D379909" w14:textId="77777777" w:rsidR="00BD0704" w:rsidRPr="009E7B55" w:rsidRDefault="00BD0704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8F6D9DE" w14:textId="77777777" w:rsidR="00BD0704" w:rsidRPr="009E7B55" w:rsidRDefault="00BD07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110ED32" w14:textId="77777777" w:rsidR="00BD0704" w:rsidRPr="009E7B55" w:rsidRDefault="00BD07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1685EF2" w14:textId="77777777" w:rsidR="00BD0704" w:rsidRPr="009E7B55" w:rsidRDefault="00BD0704" w:rsidP="00325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14:paraId="2C0F4434" w14:textId="77777777" w:rsidR="00BD0704" w:rsidRPr="009E7B55" w:rsidRDefault="00BD0704" w:rsidP="00325A2B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60B85402" w14:textId="77777777" w:rsidR="00BD0704" w:rsidRPr="009E7B55" w:rsidRDefault="00BD0704" w:rsidP="00325A2B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D0704" w:rsidRPr="009E7B55" w14:paraId="09025E0A" w14:textId="77777777" w:rsidTr="00325A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auto"/>
            <w:noWrap/>
            <w:vAlign w:val="bottom"/>
            <w:hideMark/>
          </w:tcPr>
          <w:p w14:paraId="17453797" w14:textId="77777777" w:rsidR="00BD0704" w:rsidRPr="009E7B55" w:rsidRDefault="00BD0704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5572527A" w14:textId="77777777" w:rsidR="00BD0704" w:rsidRPr="009E7B55" w:rsidRDefault="00BD0704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DD2FC1F" w14:textId="77777777" w:rsidR="00BD0704" w:rsidRPr="009E7B55" w:rsidRDefault="00BD07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421EF705" w14:textId="77777777" w:rsidR="00BD0704" w:rsidRPr="009E7B55" w:rsidRDefault="00BD07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8F758C7" w14:textId="77777777" w:rsidR="00BD0704" w:rsidRPr="009E7B55" w:rsidRDefault="009E7B55" w:rsidP="00325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14:paraId="04159B98" w14:textId="77777777" w:rsidR="00BD0704" w:rsidRPr="009E7B55" w:rsidRDefault="00BD0704" w:rsidP="00325A2B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4BFECCC4" w14:textId="77777777" w:rsidR="00BD0704" w:rsidRPr="009E7B55" w:rsidRDefault="009E7B55" w:rsidP="00325A2B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D0704" w:rsidRPr="009E7B55" w14:paraId="64F45006" w14:textId="77777777" w:rsidTr="0032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auto"/>
            <w:noWrap/>
            <w:vAlign w:val="bottom"/>
            <w:hideMark/>
          </w:tcPr>
          <w:p w14:paraId="3ADE4926" w14:textId="77777777" w:rsidR="00BD0704" w:rsidRPr="009E7B55" w:rsidRDefault="00BD0704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-SH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7CA91463" w14:textId="77777777" w:rsidR="00BD0704" w:rsidRPr="009E7B55" w:rsidRDefault="00BD0704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D801525" w14:textId="77777777" w:rsidR="00BD0704" w:rsidRPr="009E7B55" w:rsidRDefault="00BD07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5B81DF5" w14:textId="77777777" w:rsidR="00BD0704" w:rsidRPr="009E7B55" w:rsidRDefault="00BD07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3622109" w14:textId="77777777" w:rsidR="00BD0704" w:rsidRPr="009E7B55" w:rsidRDefault="00BD0704" w:rsidP="00325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14:paraId="169A38BA" w14:textId="77777777" w:rsidR="00BD0704" w:rsidRPr="009E7B55" w:rsidRDefault="00BD0704" w:rsidP="00325A2B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357F051F" w14:textId="77777777" w:rsidR="00BD0704" w:rsidRPr="009E7B55" w:rsidRDefault="00BD0704" w:rsidP="00325A2B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D0704" w:rsidRPr="009E7B55" w14:paraId="75F43A70" w14:textId="77777777" w:rsidTr="00325A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auto"/>
            <w:noWrap/>
            <w:vAlign w:val="bottom"/>
            <w:hideMark/>
          </w:tcPr>
          <w:p w14:paraId="0BAEE740" w14:textId="77777777" w:rsidR="00BD0704" w:rsidRPr="009E7B55" w:rsidRDefault="00BD0704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4FEA3966" w14:textId="77777777" w:rsidR="00BD0704" w:rsidRPr="009E7B55" w:rsidRDefault="00BD0704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7A8CBE7" w14:textId="77777777" w:rsidR="00BD0704" w:rsidRPr="009E7B55" w:rsidRDefault="00BD07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1A3528E" w14:textId="77777777" w:rsidR="00BD0704" w:rsidRPr="009E7B55" w:rsidRDefault="00BD07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1A2F22C" w14:textId="77777777" w:rsidR="00BD0704" w:rsidRPr="009E7B55" w:rsidRDefault="009E7B55" w:rsidP="00325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14:paraId="63313AA1" w14:textId="77777777" w:rsidR="00BD0704" w:rsidRPr="009E7B55" w:rsidRDefault="00BD0704" w:rsidP="00325A2B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72A3189D" w14:textId="77777777" w:rsidR="00BD0704" w:rsidRPr="009E7B55" w:rsidRDefault="009E7B55" w:rsidP="00325A2B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D0704" w:rsidRPr="009E7B55" w14:paraId="4021FBCE" w14:textId="77777777" w:rsidTr="0032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auto"/>
            <w:noWrap/>
            <w:vAlign w:val="bottom"/>
            <w:hideMark/>
          </w:tcPr>
          <w:p w14:paraId="3572E12F" w14:textId="77777777" w:rsidR="00BD0704" w:rsidRPr="009E7B55" w:rsidRDefault="00BD0704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-SUD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1335A3B7" w14:textId="77777777" w:rsidR="00BD0704" w:rsidRPr="009E7B55" w:rsidRDefault="00BD0704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BD65C94" w14:textId="77777777" w:rsidR="00BD0704" w:rsidRPr="009E7B55" w:rsidRDefault="00BD07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9AA5CFA" w14:textId="77777777" w:rsidR="00BD0704" w:rsidRPr="009E7B55" w:rsidRDefault="00BD07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7BDBA09" w14:textId="77777777" w:rsidR="00BD0704" w:rsidRPr="009E7B55" w:rsidRDefault="00BD0704" w:rsidP="00325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14:paraId="2496D598" w14:textId="77777777" w:rsidR="00BD0704" w:rsidRPr="009E7B55" w:rsidRDefault="00BD0704" w:rsidP="00325A2B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498CF864" w14:textId="77777777" w:rsidR="00BD0704" w:rsidRPr="009E7B55" w:rsidRDefault="00BD0704" w:rsidP="00325A2B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BD0704" w:rsidRPr="009E7B55" w14:paraId="00BA7795" w14:textId="77777777" w:rsidTr="00325A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shd w:val="clear" w:color="auto" w:fill="auto"/>
            <w:noWrap/>
            <w:vAlign w:val="bottom"/>
            <w:hideMark/>
          </w:tcPr>
          <w:p w14:paraId="72C5E1C1" w14:textId="77777777" w:rsidR="00BD0704" w:rsidRPr="009E7B55" w:rsidRDefault="00BD0704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2C7293BD" w14:textId="77777777" w:rsidR="00BD0704" w:rsidRPr="009E7B55" w:rsidRDefault="00BD0704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vAlign w:val="bottom"/>
          </w:tcPr>
          <w:p w14:paraId="429A7F6B" w14:textId="77777777" w:rsidR="00BD0704" w:rsidRPr="009E7B55" w:rsidRDefault="00BD07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C1709D5" w14:textId="77777777" w:rsidR="00BD0704" w:rsidRPr="009E7B55" w:rsidRDefault="00BD07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AE101AD" w14:textId="77777777" w:rsidR="00BD0704" w:rsidRPr="009E7B55" w:rsidRDefault="009E7B55" w:rsidP="00325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688" w:type="dxa"/>
            <w:shd w:val="clear" w:color="auto" w:fill="auto"/>
            <w:noWrap/>
            <w:vAlign w:val="bottom"/>
          </w:tcPr>
          <w:p w14:paraId="050A26C3" w14:textId="77777777" w:rsidR="00BD0704" w:rsidRPr="009E7B55" w:rsidRDefault="00BD0704" w:rsidP="00325A2B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717DC34E" w14:textId="77777777" w:rsidR="00BD0704" w:rsidRPr="009E7B55" w:rsidRDefault="009E7B55" w:rsidP="00325A2B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7B5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0C8A4681" w14:textId="77777777" w:rsidR="00A141B6" w:rsidRPr="005909E1" w:rsidRDefault="00A141B6" w:rsidP="00A141B6">
      <w:pPr>
        <w:rPr>
          <w:rFonts w:ascii="Times New Roman" w:eastAsia="Times New Roman" w:hAnsi="Times New Roman" w:cs="Times New Roman"/>
          <w:sz w:val="20"/>
          <w:szCs w:val="20"/>
        </w:rPr>
      </w:pPr>
      <w:r w:rsidRPr="005909E1">
        <w:rPr>
          <w:rFonts w:ascii="Times New Roman" w:eastAsia="Times New Roman" w:hAnsi="Times New Roman" w:cs="Times New Roman"/>
          <w:b/>
          <w:sz w:val="20"/>
          <w:szCs w:val="20"/>
        </w:rPr>
        <w:t>NB:</w:t>
      </w:r>
      <w:r w:rsidRPr="005909E1">
        <w:rPr>
          <w:rFonts w:ascii="Times New Roman" w:eastAsia="Times New Roman" w:hAnsi="Times New Roman" w:cs="Times New Roman"/>
          <w:sz w:val="20"/>
          <w:szCs w:val="20"/>
        </w:rPr>
        <w:t xml:space="preserve"> We only showed PCs which when removed changed the relationship between B and W (9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5909E1">
        <w:rPr>
          <w:rFonts w:ascii="Times New Roman" w:eastAsia="Times New Roman" w:hAnsi="Times New Roman" w:cs="Times New Roman"/>
          <w:sz w:val="20"/>
          <w:szCs w:val="20"/>
        </w:rPr>
        <w:t xml:space="preserve">and 11).  Localities: PA = Pafuri, JET = Jiri Estate – Triangle, MM = Monaci Mine, OD = Odzi German Shafts, DM = Dambanzara, MC = Mabura, KP = Kapamukombe, KL = Kalenda, SUD = Sudwala. Pop = Populations (N – number of) included, starting with all populations (All), and excluding one at a time (e.g., -MM = meaning Population MM is excluded). The regression is run with either all PCs (PCs used; All) or excluding some PCs (Exclude e.g.., </w:t>
      </w:r>
      <w:r>
        <w:rPr>
          <w:rFonts w:ascii="Times New Roman" w:eastAsia="Times New Roman" w:hAnsi="Times New Roman" w:cs="Times New Roman"/>
          <w:sz w:val="20"/>
          <w:szCs w:val="20"/>
        </w:rPr>
        <w:t>9 &amp; 11 = -9&amp;11</w:t>
      </w:r>
      <w:r w:rsidRPr="005909E1">
        <w:rPr>
          <w:rFonts w:ascii="Times New Roman" w:eastAsia="Times New Roman" w:hAnsi="Times New Roman" w:cs="Times New Roman"/>
          <w:sz w:val="20"/>
          <w:szCs w:val="20"/>
        </w:rPr>
        <w:t xml:space="preserve">).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Slope </w:t>
      </w:r>
      <w:r w:rsidRPr="00F82060">
        <w:rPr>
          <w:rFonts w:ascii="Times New Roman" w:eastAsia="Times New Roman" w:hAnsi="Times New Roman" w:cs="Times New Roman"/>
          <w:i/>
          <w:sz w:val="20"/>
          <w:szCs w:val="20"/>
        </w:rPr>
        <w:t>b</w:t>
      </w:r>
      <w:r w:rsidRPr="005909E1">
        <w:rPr>
          <w:rFonts w:ascii="Times New Roman" w:eastAsia="Times New Roman" w:hAnsi="Times New Roman" w:cs="Times New Roman"/>
          <w:sz w:val="20"/>
          <w:szCs w:val="20"/>
        </w:rPr>
        <w:t xml:space="preserve">: estimation of regression slope, along with the standard error </w:t>
      </w:r>
      <w:r>
        <w:rPr>
          <w:rFonts w:ascii="Times New Roman" w:eastAsia="Times New Roman" w:hAnsi="Times New Roman" w:cs="Times New Roman"/>
          <w:sz w:val="20"/>
          <w:szCs w:val="20"/>
        </w:rPr>
        <w:t>S.E.</w:t>
      </w:r>
      <w:r w:rsidRPr="005909E1">
        <w:rPr>
          <w:rFonts w:ascii="Times New Roman" w:eastAsia="Times New Roman" w:hAnsi="Times New Roman" w:cs="Times New Roman"/>
          <w:sz w:val="20"/>
          <w:szCs w:val="20"/>
        </w:rPr>
        <w:t>) and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DF4CAA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i/>
          <w:sz w:val="20"/>
          <w:szCs w:val="20"/>
        </w:rPr>
        <w:t xml:space="preserve"> (b </w:t>
      </w:r>
      <w:r>
        <w:rPr>
          <w:rFonts w:ascii="Calibri" w:hAnsi="Calibri" w:cs="Calibri"/>
          <w:i/>
          <w:sz w:val="20"/>
          <w:szCs w:val="20"/>
        </w:rPr>
        <w:t>≠</w:t>
      </w:r>
      <w:r>
        <w:rPr>
          <w:rFonts w:ascii="Times New Roman" w:hAnsi="Times New Roman" w:cs="Times New Roman"/>
          <w:i/>
          <w:sz w:val="20"/>
          <w:szCs w:val="20"/>
        </w:rPr>
        <w:t xml:space="preserve"> 1) </w:t>
      </w:r>
      <w:r w:rsidRPr="0044265A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Pr="005909E1">
        <w:rPr>
          <w:rFonts w:ascii="Times New Roman" w:eastAsia="Times New Roman" w:hAnsi="Times New Roman" w:cs="Times New Roman"/>
          <w:sz w:val="20"/>
          <w:szCs w:val="20"/>
        </w:rPr>
        <w:t xml:space="preserve">-value for the null hypothesis of </w:t>
      </w:r>
      <w:r w:rsidRPr="0044265A">
        <w:rPr>
          <w:rFonts w:ascii="Times New Roman" w:eastAsia="Times New Roman" w:hAnsi="Times New Roman" w:cs="Times New Roman"/>
          <w:i/>
          <w:sz w:val="20"/>
          <w:szCs w:val="20"/>
        </w:rPr>
        <w:t>b</w:t>
      </w:r>
      <w:r w:rsidRPr="005909E1">
        <w:rPr>
          <w:rFonts w:ascii="Times New Roman" w:eastAsia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eastAsia="Times New Roman" w:hAnsi="Times New Roman" w:cs="Times New Roman"/>
          <w:sz w:val="20"/>
          <w:szCs w:val="20"/>
        </w:rPr>
        <w:t>1</w:t>
      </w:r>
      <w:r w:rsidRPr="005909E1">
        <w:rPr>
          <w:rFonts w:ascii="Times New Roman" w:eastAsia="Times New Roman" w:hAnsi="Times New Roman" w:cs="Times New Roman"/>
          <w:color w:val="000000"/>
          <w:sz w:val="20"/>
          <w:szCs w:val="20"/>
          <w:lang w:eastAsia="en-ZA"/>
        </w:rPr>
        <w:t xml:space="preserve">. </w:t>
      </w:r>
      <w:r w:rsidRPr="005909E1">
        <w:rPr>
          <w:rFonts w:ascii="Times New Roman" w:eastAsia="Times New Roman" w:hAnsi="Times New Roman" w:cs="Times New Roman"/>
          <w:sz w:val="20"/>
          <w:szCs w:val="20"/>
        </w:rPr>
        <w:t xml:space="preserve">Principal components presenting significant correlations with </w:t>
      </w:r>
      <w:r w:rsidRPr="0044265A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Pr="005909E1">
        <w:rPr>
          <w:rFonts w:ascii="Times New Roman" w:eastAsia="Times New Roman" w:hAnsi="Times New Roman" w:cs="Times New Roman"/>
          <w:sz w:val="20"/>
          <w:szCs w:val="20"/>
        </w:rPr>
        <w:t xml:space="preserve"> &lt; 0.00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C36F6E">
        <w:rPr>
          <w:rFonts w:ascii="Times New Roman" w:eastAsia="Times New Roman" w:hAnsi="Times New Roman" w:cs="Times New Roman"/>
          <w:sz w:val="20"/>
          <w:szCs w:val="20"/>
        </w:rPr>
        <w:t>Correlated PCs</w:t>
      </w:r>
      <w:r>
        <w:rPr>
          <w:rFonts w:ascii="Times New Roman" w:eastAsia="Times New Roman" w:hAnsi="Times New Roman" w:cs="Times New Roman"/>
          <w:sz w:val="20"/>
          <w:szCs w:val="20"/>
        </w:rPr>
        <w:t>)</w:t>
      </w:r>
      <w:r w:rsidRPr="005909E1">
        <w:rPr>
          <w:rFonts w:ascii="Times New Roman" w:eastAsia="Times New Roman" w:hAnsi="Times New Roman" w:cs="Times New Roman"/>
          <w:sz w:val="20"/>
          <w:szCs w:val="20"/>
        </w:rPr>
        <w:t xml:space="preserve">.The models in bold are consistent with the Null model of drift. </w:t>
      </w:r>
    </w:p>
    <w:p w14:paraId="2FBF7F42" w14:textId="77777777" w:rsidR="00A141B6" w:rsidRDefault="00A141B6" w:rsidP="00A141B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081D563" w14:textId="77777777" w:rsidR="00A141B6" w:rsidRDefault="00A141B6" w:rsidP="00A141B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FE42751" w14:textId="77777777" w:rsidR="00A141B6" w:rsidRDefault="00A141B6" w:rsidP="00A141B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EC5499C" w14:textId="77777777" w:rsidR="00A141B6" w:rsidRDefault="00A141B6" w:rsidP="00A141B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1A5B0D4" w14:textId="77777777" w:rsidR="00A141B6" w:rsidRDefault="00A141B6" w:rsidP="00A141B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C7D6F9D" w14:textId="77777777" w:rsidR="00A141B6" w:rsidRDefault="00A141B6" w:rsidP="00A141B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32F8F2A" w14:textId="77777777" w:rsidR="00A141B6" w:rsidRDefault="00A141B6" w:rsidP="00A141B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293E96B" w14:textId="3D0BF481" w:rsidR="00A141B6" w:rsidRPr="00044E1C" w:rsidRDefault="00A141B6" w:rsidP="00A141B6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5909E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</w:t>
      </w:r>
      <w:r w:rsidR="009F6809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5B03DF">
        <w:rPr>
          <w:rFonts w:ascii="Times New Roman" w:eastAsia="Times New Roman" w:hAnsi="Times New Roman" w:cs="Times New Roman"/>
          <w:b/>
          <w:sz w:val="24"/>
          <w:szCs w:val="24"/>
        </w:rPr>
        <w:t>A2b</w:t>
      </w:r>
      <w:r w:rsidRPr="005909E1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5909E1">
        <w:rPr>
          <w:rFonts w:ascii="Times New Roman" w:eastAsia="Times New Roman" w:hAnsi="Times New Roman" w:cs="Times New Roman"/>
          <w:sz w:val="24"/>
          <w:szCs w:val="24"/>
        </w:rPr>
        <w:t xml:space="preserve">Results of Lande’s model tests for </w:t>
      </w:r>
      <w:r w:rsidRPr="005909E1">
        <w:rPr>
          <w:rFonts w:ascii="Times New Roman" w:eastAsia="Times New Roman" w:hAnsi="Times New Roman" w:cs="Times New Roman"/>
          <w:i/>
          <w:sz w:val="24"/>
          <w:szCs w:val="24"/>
        </w:rPr>
        <w:t>Rhinolophus swinnyi</w:t>
      </w:r>
      <w:r w:rsidR="009F6809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9F6809" w:rsidRPr="009F6809">
        <w:rPr>
          <w:rFonts w:ascii="Times New Roman" w:eastAsia="Times New Roman" w:hAnsi="Times New Roman" w:cs="Times New Roman"/>
          <w:sz w:val="24"/>
          <w:szCs w:val="24"/>
        </w:rPr>
        <w:t>without RF in the analysi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</w:p>
    <w:tbl>
      <w:tblPr>
        <w:tblStyle w:val="LightShading4"/>
        <w:tblW w:w="9594" w:type="dxa"/>
        <w:tblLook w:val="04A0" w:firstRow="1" w:lastRow="0" w:firstColumn="1" w:lastColumn="0" w:noHBand="0" w:noVBand="1"/>
      </w:tblPr>
      <w:tblGrid>
        <w:gridCol w:w="803"/>
        <w:gridCol w:w="1157"/>
        <w:gridCol w:w="895"/>
        <w:gridCol w:w="828"/>
        <w:gridCol w:w="1114"/>
        <w:gridCol w:w="3388"/>
        <w:gridCol w:w="1409"/>
      </w:tblGrid>
      <w:tr w:rsidR="00A141B6" w:rsidRPr="00137824" w14:paraId="45C19F78" w14:textId="77777777" w:rsidTr="00325A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F6E7954" w14:textId="77777777" w:rsidR="00A141B6" w:rsidRPr="00137824" w:rsidRDefault="00A141B6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</w:p>
        </w:tc>
        <w:tc>
          <w:tcPr>
            <w:tcW w:w="115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bottom"/>
          </w:tcPr>
          <w:p w14:paraId="6C313B9E" w14:textId="77777777" w:rsidR="00A141B6" w:rsidRPr="00137824" w:rsidRDefault="00A141B6" w:rsidP="0032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PCs Used</w:t>
            </w:r>
          </w:p>
        </w:tc>
        <w:tc>
          <w:tcPr>
            <w:tcW w:w="89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7C90DC4" w14:textId="77777777" w:rsidR="00A141B6" w:rsidRPr="00137824" w:rsidRDefault="00A141B6" w:rsidP="0032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 xml:space="preserve">Slope </w:t>
            </w:r>
            <w:r w:rsidRPr="00137824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82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721EB4D" w14:textId="77777777" w:rsidR="00A141B6" w:rsidRPr="00137824" w:rsidRDefault="00A141B6" w:rsidP="0032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S.E.</w:t>
            </w:r>
          </w:p>
        </w:tc>
        <w:tc>
          <w:tcPr>
            <w:tcW w:w="111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B4CAD4F" w14:textId="77777777" w:rsidR="00A141B6" w:rsidRPr="00137824" w:rsidRDefault="00A141B6" w:rsidP="0032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37824">
              <w:rPr>
                <w:rFonts w:ascii="Times New Roman" w:hAnsi="Times New Roman" w:cs="Times New Roman"/>
                <w:i/>
                <w:sz w:val="20"/>
                <w:szCs w:val="20"/>
              </w:rPr>
              <w:t>b ≠</w:t>
            </w: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338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7A17C5A" w14:textId="77777777" w:rsidR="00A141B6" w:rsidRPr="00137824" w:rsidRDefault="00A141B6" w:rsidP="0032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eastAsia="Times New Roman" w:hAnsi="Times New Roman" w:cs="Times New Roman"/>
                <w:sz w:val="20"/>
                <w:szCs w:val="20"/>
              </w:rPr>
              <w:t>Correlated PCs</w:t>
            </w:r>
          </w:p>
        </w:tc>
        <w:tc>
          <w:tcPr>
            <w:tcW w:w="140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92C5B91" w14:textId="77777777" w:rsidR="00A141B6" w:rsidRPr="00137824" w:rsidRDefault="00A141B6" w:rsidP="00325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eastAsia="Times New Roman" w:hAnsi="Times New Roman" w:cs="Times New Roman"/>
                <w:sz w:val="20"/>
                <w:szCs w:val="20"/>
              </w:rPr>
              <w:t>Consistent with drift?</w:t>
            </w:r>
          </w:p>
        </w:tc>
      </w:tr>
      <w:tr w:rsidR="000F2B3C" w:rsidRPr="00137824" w14:paraId="60158181" w14:textId="77777777" w:rsidTr="0032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00F979C" w14:textId="77777777" w:rsidR="000F2B3C" w:rsidRPr="00137824" w:rsidRDefault="000F2B3C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157" w:type="dxa"/>
            <w:tcBorders>
              <w:top w:val="single" w:sz="12" w:space="0" w:color="000000" w:themeColor="text1"/>
            </w:tcBorders>
            <w:shd w:val="clear" w:color="auto" w:fill="auto"/>
            <w:vAlign w:val="bottom"/>
          </w:tcPr>
          <w:p w14:paraId="61380D6B" w14:textId="77777777" w:rsidR="000F2B3C" w:rsidRPr="00137824" w:rsidRDefault="000F2B3C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95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E67A23B" w14:textId="77777777" w:rsidR="000F2B3C" w:rsidRPr="00137824" w:rsidRDefault="000F2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828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8C77B8A" w14:textId="77777777" w:rsidR="000F2B3C" w:rsidRPr="00137824" w:rsidRDefault="000F2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114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7DB2944" w14:textId="77777777" w:rsidR="000F2B3C" w:rsidRPr="00137824" w:rsidRDefault="000F2B3C" w:rsidP="00325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388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</w:tcPr>
          <w:p w14:paraId="7DCAB7CB" w14:textId="77777777" w:rsidR="000F2B3C" w:rsidRPr="00137824" w:rsidRDefault="00F5282D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eastAsia="Times New Roman" w:hAnsi="Times New Roman" w:cs="Times New Roman"/>
                <w:sz w:val="20"/>
                <w:szCs w:val="20"/>
              </w:rPr>
              <w:t>1-2; 1-9; 1-10; 2-9; 3-4; 7-10; 8-9; 8-10; 9-10</w:t>
            </w:r>
          </w:p>
        </w:tc>
        <w:tc>
          <w:tcPr>
            <w:tcW w:w="1409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4F9D962" w14:textId="77777777" w:rsidR="000F2B3C" w:rsidRPr="00137824" w:rsidRDefault="000F2B3C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C1D58" w:rsidRPr="00137824" w14:paraId="71479ADF" w14:textId="77777777" w:rsidTr="00325A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shd w:val="clear" w:color="auto" w:fill="auto"/>
            <w:noWrap/>
            <w:vAlign w:val="bottom"/>
            <w:hideMark/>
          </w:tcPr>
          <w:p w14:paraId="34162A33" w14:textId="77777777" w:rsidR="00AC1D58" w:rsidRPr="00137824" w:rsidRDefault="00AC1D58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auto"/>
            <w:vAlign w:val="bottom"/>
          </w:tcPr>
          <w:p w14:paraId="515DB56D" w14:textId="77777777" w:rsidR="00AC1D58" w:rsidRPr="00137824" w:rsidRDefault="00AC1D58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305FAB4" w14:textId="77777777" w:rsidR="00AC1D58" w:rsidRPr="00137824" w:rsidRDefault="00AC1D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76F98A4" w14:textId="77777777" w:rsidR="00AC1D58" w:rsidRPr="00137824" w:rsidRDefault="00AC1D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F3FAFD5" w14:textId="77777777" w:rsidR="00AC1D58" w:rsidRPr="00137824" w:rsidRDefault="00AC1D58" w:rsidP="00325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388" w:type="dxa"/>
            <w:shd w:val="clear" w:color="auto" w:fill="auto"/>
            <w:noWrap/>
            <w:vAlign w:val="bottom"/>
          </w:tcPr>
          <w:p w14:paraId="09495992" w14:textId="77777777" w:rsidR="00AC1D58" w:rsidRPr="00137824" w:rsidRDefault="00F5282D" w:rsidP="00F528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eastAsia="Times New Roman" w:hAnsi="Times New Roman" w:cs="Times New Roman"/>
                <w:sz w:val="20"/>
                <w:szCs w:val="20"/>
              </w:rPr>
              <w:t>1-2; 1-9; 2-9; 3-4; 8-9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DFDEBB0" w14:textId="77777777" w:rsidR="00AC1D58" w:rsidRPr="00137824" w:rsidRDefault="00AC1D58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F2B3C" w:rsidRPr="00137824" w14:paraId="6B7B6439" w14:textId="77777777" w:rsidTr="0032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shd w:val="clear" w:color="auto" w:fill="auto"/>
            <w:noWrap/>
            <w:vAlign w:val="bottom"/>
            <w:hideMark/>
          </w:tcPr>
          <w:p w14:paraId="630D5858" w14:textId="77777777" w:rsidR="000F2B3C" w:rsidRPr="00137824" w:rsidRDefault="000F2B3C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-CC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12030136" w14:textId="77777777" w:rsidR="000F2B3C" w:rsidRPr="00137824" w:rsidRDefault="000F2B3C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85234E9" w14:textId="77777777" w:rsidR="000F2B3C" w:rsidRPr="00137824" w:rsidRDefault="000F2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4C47C47" w14:textId="77777777" w:rsidR="000F2B3C" w:rsidRPr="00137824" w:rsidRDefault="000F2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0E07B06" w14:textId="77777777" w:rsidR="000F2B3C" w:rsidRPr="00137824" w:rsidRDefault="000F2B3C" w:rsidP="00325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388" w:type="dxa"/>
            <w:shd w:val="clear" w:color="auto" w:fill="auto"/>
            <w:noWrap/>
            <w:vAlign w:val="bottom"/>
          </w:tcPr>
          <w:p w14:paraId="5EDC56BE" w14:textId="77777777" w:rsidR="000F2B3C" w:rsidRPr="00137824" w:rsidRDefault="000F2B3C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5F88E64" w14:textId="77777777" w:rsidR="000F2B3C" w:rsidRPr="00137824" w:rsidRDefault="000F2B3C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C1D58" w:rsidRPr="00137824" w14:paraId="1A1699B2" w14:textId="77777777" w:rsidTr="00325A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shd w:val="clear" w:color="auto" w:fill="auto"/>
            <w:noWrap/>
            <w:vAlign w:val="bottom"/>
            <w:hideMark/>
          </w:tcPr>
          <w:p w14:paraId="77C0CD00" w14:textId="77777777" w:rsidR="00AC1D58" w:rsidRPr="00137824" w:rsidRDefault="00AC1D58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auto"/>
            <w:vAlign w:val="bottom"/>
          </w:tcPr>
          <w:p w14:paraId="3A85613A" w14:textId="77777777" w:rsidR="00AC1D58" w:rsidRPr="00137824" w:rsidRDefault="00AC1D58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9EFBB06" w14:textId="77777777" w:rsidR="00AC1D58" w:rsidRPr="00137824" w:rsidRDefault="00AC1D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CE69D8F" w14:textId="77777777" w:rsidR="00AC1D58" w:rsidRPr="00137824" w:rsidRDefault="00AC1D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637629F" w14:textId="77777777" w:rsidR="00AC1D58" w:rsidRPr="00137824" w:rsidRDefault="00AC1D58" w:rsidP="00325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388" w:type="dxa"/>
            <w:shd w:val="clear" w:color="auto" w:fill="auto"/>
            <w:noWrap/>
            <w:vAlign w:val="bottom"/>
          </w:tcPr>
          <w:p w14:paraId="75CF4859" w14:textId="77777777" w:rsidR="00AC1D58" w:rsidRPr="00137824" w:rsidRDefault="00AC1D58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C176F53" w14:textId="77777777" w:rsidR="00AC1D58" w:rsidRPr="00137824" w:rsidRDefault="00AC1D58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F2B3C" w:rsidRPr="00137824" w14:paraId="5976940B" w14:textId="77777777" w:rsidTr="0032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shd w:val="clear" w:color="auto" w:fill="auto"/>
            <w:noWrap/>
            <w:vAlign w:val="bottom"/>
            <w:hideMark/>
          </w:tcPr>
          <w:p w14:paraId="701313A2" w14:textId="77777777" w:rsidR="000F2B3C" w:rsidRPr="00137824" w:rsidRDefault="000F2B3C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-DM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26E5231E" w14:textId="77777777" w:rsidR="000F2B3C" w:rsidRPr="00137824" w:rsidRDefault="000F2B3C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F80F3B7" w14:textId="77777777" w:rsidR="000F2B3C" w:rsidRPr="00137824" w:rsidRDefault="000F2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11287B3" w14:textId="77777777" w:rsidR="000F2B3C" w:rsidRPr="00137824" w:rsidRDefault="000F2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EECBE29" w14:textId="77777777" w:rsidR="000F2B3C" w:rsidRPr="00137824" w:rsidRDefault="000F2B3C" w:rsidP="00325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388" w:type="dxa"/>
            <w:shd w:val="clear" w:color="auto" w:fill="auto"/>
            <w:noWrap/>
            <w:vAlign w:val="bottom"/>
          </w:tcPr>
          <w:p w14:paraId="6B480674" w14:textId="77777777" w:rsidR="000F2B3C" w:rsidRPr="00137824" w:rsidRDefault="000F2B3C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52C8EFF" w14:textId="77777777" w:rsidR="000F2B3C" w:rsidRPr="00137824" w:rsidRDefault="000F2B3C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C1D58" w:rsidRPr="00137824" w14:paraId="0B4594E3" w14:textId="77777777" w:rsidTr="00325A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shd w:val="clear" w:color="auto" w:fill="auto"/>
            <w:noWrap/>
            <w:vAlign w:val="bottom"/>
            <w:hideMark/>
          </w:tcPr>
          <w:p w14:paraId="351A47CF" w14:textId="77777777" w:rsidR="00AC1D58" w:rsidRPr="00137824" w:rsidRDefault="00AC1D58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auto"/>
            <w:vAlign w:val="bottom"/>
          </w:tcPr>
          <w:p w14:paraId="4C41938F" w14:textId="77777777" w:rsidR="00AC1D58" w:rsidRPr="00137824" w:rsidRDefault="00AC1D58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AC6BA1B" w14:textId="77777777" w:rsidR="00AC1D58" w:rsidRPr="00137824" w:rsidRDefault="00AC1D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4DE5988" w14:textId="77777777" w:rsidR="00AC1D58" w:rsidRPr="00137824" w:rsidRDefault="00AC1D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11D60F7" w14:textId="77777777" w:rsidR="00AC1D58" w:rsidRPr="00137824" w:rsidRDefault="00AC1D58" w:rsidP="00325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388" w:type="dxa"/>
            <w:shd w:val="clear" w:color="auto" w:fill="auto"/>
            <w:noWrap/>
            <w:vAlign w:val="bottom"/>
          </w:tcPr>
          <w:p w14:paraId="3F1DC42A" w14:textId="77777777" w:rsidR="00AC1D58" w:rsidRPr="00137824" w:rsidRDefault="00AC1D58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3FB5054" w14:textId="77777777" w:rsidR="00AC1D58" w:rsidRPr="00137824" w:rsidRDefault="00AC1D58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F2B3C" w:rsidRPr="00137824" w14:paraId="2C2DE742" w14:textId="77777777" w:rsidTr="0032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shd w:val="clear" w:color="auto" w:fill="auto"/>
            <w:noWrap/>
            <w:vAlign w:val="bottom"/>
            <w:hideMark/>
          </w:tcPr>
          <w:p w14:paraId="076D9160" w14:textId="77777777" w:rsidR="000F2B3C" w:rsidRPr="00137824" w:rsidRDefault="000F2B3C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-JET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116EB93D" w14:textId="77777777" w:rsidR="000F2B3C" w:rsidRPr="00137824" w:rsidRDefault="000F2B3C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FC516D3" w14:textId="77777777" w:rsidR="000F2B3C" w:rsidRPr="00137824" w:rsidRDefault="000F2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709894D" w14:textId="77777777" w:rsidR="000F2B3C" w:rsidRPr="00137824" w:rsidRDefault="000F2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3E510FC" w14:textId="77777777" w:rsidR="000F2B3C" w:rsidRPr="00137824" w:rsidRDefault="000F2B3C" w:rsidP="00325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388" w:type="dxa"/>
            <w:shd w:val="clear" w:color="auto" w:fill="auto"/>
            <w:noWrap/>
            <w:vAlign w:val="bottom"/>
          </w:tcPr>
          <w:p w14:paraId="75C96E5B" w14:textId="77777777" w:rsidR="000F2B3C" w:rsidRPr="00137824" w:rsidRDefault="000F2B3C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B9B9EF4" w14:textId="77777777" w:rsidR="000F2B3C" w:rsidRPr="00137824" w:rsidRDefault="000F2B3C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C1D58" w:rsidRPr="00137824" w14:paraId="33ADCBA9" w14:textId="77777777" w:rsidTr="00325A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shd w:val="clear" w:color="auto" w:fill="auto"/>
            <w:noWrap/>
            <w:vAlign w:val="bottom"/>
            <w:hideMark/>
          </w:tcPr>
          <w:p w14:paraId="780DA90A" w14:textId="77777777" w:rsidR="00AC1D58" w:rsidRPr="00137824" w:rsidRDefault="00AC1D58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auto"/>
            <w:vAlign w:val="bottom"/>
          </w:tcPr>
          <w:p w14:paraId="3F1ACB36" w14:textId="77777777" w:rsidR="00AC1D58" w:rsidRPr="00137824" w:rsidRDefault="00AC1D58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1F2A3B9" w14:textId="77777777" w:rsidR="00AC1D58" w:rsidRPr="00137824" w:rsidRDefault="00AC1D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47FA029" w14:textId="77777777" w:rsidR="00AC1D58" w:rsidRPr="00137824" w:rsidRDefault="00AC1D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F302854" w14:textId="77777777" w:rsidR="00AC1D58" w:rsidRPr="00137824" w:rsidRDefault="00AC1D58" w:rsidP="00325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388" w:type="dxa"/>
            <w:shd w:val="clear" w:color="auto" w:fill="auto"/>
            <w:noWrap/>
            <w:vAlign w:val="bottom"/>
          </w:tcPr>
          <w:p w14:paraId="3587EA6B" w14:textId="77777777" w:rsidR="00AC1D58" w:rsidRPr="00137824" w:rsidRDefault="00AC1D58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A38E4C9" w14:textId="77777777" w:rsidR="00AC1D58" w:rsidRPr="00137824" w:rsidRDefault="00AC1D58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F2B3C" w:rsidRPr="00137824" w14:paraId="466F91BF" w14:textId="77777777" w:rsidTr="0032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shd w:val="clear" w:color="auto" w:fill="auto"/>
            <w:noWrap/>
            <w:vAlign w:val="bottom"/>
            <w:hideMark/>
          </w:tcPr>
          <w:p w14:paraId="2D6AE7AA" w14:textId="77777777" w:rsidR="000F2B3C" w:rsidRPr="00137824" w:rsidRDefault="000F2B3C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-KL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7946335B" w14:textId="77777777" w:rsidR="000F2B3C" w:rsidRPr="00137824" w:rsidRDefault="000F2B3C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52D18A8" w14:textId="77777777" w:rsidR="000F2B3C" w:rsidRPr="00137824" w:rsidRDefault="000F2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E179C66" w14:textId="77777777" w:rsidR="000F2B3C" w:rsidRPr="00137824" w:rsidRDefault="000F2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AD7FE2C" w14:textId="77777777" w:rsidR="000F2B3C" w:rsidRPr="00137824" w:rsidRDefault="000F2B3C" w:rsidP="00325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388" w:type="dxa"/>
            <w:shd w:val="clear" w:color="auto" w:fill="auto"/>
            <w:noWrap/>
            <w:vAlign w:val="bottom"/>
          </w:tcPr>
          <w:p w14:paraId="7B3EC768" w14:textId="77777777" w:rsidR="000F2B3C" w:rsidRPr="00137824" w:rsidRDefault="000F2B3C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274D080" w14:textId="77777777" w:rsidR="000F2B3C" w:rsidRPr="00137824" w:rsidRDefault="000F2B3C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C1D58" w:rsidRPr="00137824" w14:paraId="0212FCEF" w14:textId="77777777" w:rsidTr="00325A2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shd w:val="clear" w:color="auto" w:fill="auto"/>
            <w:noWrap/>
            <w:vAlign w:val="bottom"/>
            <w:hideMark/>
          </w:tcPr>
          <w:p w14:paraId="41371EA9" w14:textId="77777777" w:rsidR="00AC1D58" w:rsidRPr="00137824" w:rsidRDefault="00AC1D58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auto"/>
            <w:vAlign w:val="bottom"/>
          </w:tcPr>
          <w:p w14:paraId="7A9FFDCD" w14:textId="77777777" w:rsidR="00AC1D58" w:rsidRPr="00137824" w:rsidRDefault="00AC1D58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6D89B74" w14:textId="77777777" w:rsidR="00AC1D58" w:rsidRPr="00137824" w:rsidRDefault="00AC1D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ED0A642" w14:textId="77777777" w:rsidR="00AC1D58" w:rsidRPr="00137824" w:rsidRDefault="00AC1D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586E1C8" w14:textId="77777777" w:rsidR="00AC1D58" w:rsidRPr="00137824" w:rsidRDefault="00AC1D58" w:rsidP="00325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388" w:type="dxa"/>
            <w:shd w:val="clear" w:color="auto" w:fill="auto"/>
            <w:noWrap/>
            <w:vAlign w:val="bottom"/>
          </w:tcPr>
          <w:p w14:paraId="62908B26" w14:textId="77777777" w:rsidR="00AC1D58" w:rsidRPr="00137824" w:rsidRDefault="00AC1D58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E37144F" w14:textId="77777777" w:rsidR="00AC1D58" w:rsidRPr="00137824" w:rsidRDefault="00AC1D58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F2B3C" w:rsidRPr="00137824" w14:paraId="6F8BC4D8" w14:textId="77777777" w:rsidTr="0032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shd w:val="clear" w:color="auto" w:fill="auto"/>
            <w:noWrap/>
            <w:vAlign w:val="bottom"/>
            <w:hideMark/>
          </w:tcPr>
          <w:p w14:paraId="2D7E1552" w14:textId="77777777" w:rsidR="000F2B3C" w:rsidRPr="00137824" w:rsidRDefault="000F2B3C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-KP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5904C2FB" w14:textId="77777777" w:rsidR="000F2B3C" w:rsidRPr="00137824" w:rsidRDefault="000F2B3C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6B90003" w14:textId="77777777" w:rsidR="000F2B3C" w:rsidRPr="00137824" w:rsidRDefault="000F2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2422AFD" w14:textId="77777777" w:rsidR="000F2B3C" w:rsidRPr="00137824" w:rsidRDefault="000F2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F77F2B7" w14:textId="77777777" w:rsidR="000F2B3C" w:rsidRPr="00137824" w:rsidRDefault="000F2B3C" w:rsidP="00325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388" w:type="dxa"/>
            <w:shd w:val="clear" w:color="auto" w:fill="auto"/>
            <w:noWrap/>
            <w:vAlign w:val="bottom"/>
          </w:tcPr>
          <w:p w14:paraId="17A74946" w14:textId="77777777" w:rsidR="000F2B3C" w:rsidRPr="00137824" w:rsidRDefault="000F2B3C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7B2C066" w14:textId="77777777" w:rsidR="000F2B3C" w:rsidRPr="00137824" w:rsidRDefault="000F2B3C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C1D58" w:rsidRPr="00137824" w14:paraId="0AA379AC" w14:textId="77777777" w:rsidTr="00325A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shd w:val="clear" w:color="auto" w:fill="auto"/>
            <w:noWrap/>
            <w:vAlign w:val="bottom"/>
            <w:hideMark/>
          </w:tcPr>
          <w:p w14:paraId="600B90B9" w14:textId="77777777" w:rsidR="00AC1D58" w:rsidRPr="00137824" w:rsidRDefault="00AC1D58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auto"/>
            <w:vAlign w:val="bottom"/>
          </w:tcPr>
          <w:p w14:paraId="36BBE598" w14:textId="77777777" w:rsidR="00AC1D58" w:rsidRPr="00137824" w:rsidRDefault="00AC1D58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163D0A2" w14:textId="77777777" w:rsidR="00AC1D58" w:rsidRPr="00137824" w:rsidRDefault="00AC1D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D47BD94" w14:textId="77777777" w:rsidR="00AC1D58" w:rsidRPr="00137824" w:rsidRDefault="00AC1D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440B1BA" w14:textId="77777777" w:rsidR="00AC1D58" w:rsidRPr="00137824" w:rsidRDefault="00AC1D58" w:rsidP="00325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388" w:type="dxa"/>
            <w:shd w:val="clear" w:color="auto" w:fill="auto"/>
            <w:noWrap/>
            <w:vAlign w:val="bottom"/>
          </w:tcPr>
          <w:p w14:paraId="50EF1A0A" w14:textId="77777777" w:rsidR="00AC1D58" w:rsidRPr="00137824" w:rsidRDefault="00AC1D58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FC6D9EE" w14:textId="77777777" w:rsidR="00AC1D58" w:rsidRPr="00137824" w:rsidRDefault="00AC1D58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F2B3C" w:rsidRPr="00137824" w14:paraId="31534A76" w14:textId="77777777" w:rsidTr="0032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shd w:val="clear" w:color="auto" w:fill="auto"/>
            <w:noWrap/>
            <w:vAlign w:val="bottom"/>
            <w:hideMark/>
          </w:tcPr>
          <w:p w14:paraId="3C7F78DA" w14:textId="77777777" w:rsidR="000F2B3C" w:rsidRPr="00137824" w:rsidRDefault="000F2B3C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-MC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014C13F9" w14:textId="77777777" w:rsidR="000F2B3C" w:rsidRPr="00137824" w:rsidRDefault="000F2B3C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EA6E397" w14:textId="77777777" w:rsidR="000F2B3C" w:rsidRPr="00137824" w:rsidRDefault="000F2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375F12C" w14:textId="77777777" w:rsidR="000F2B3C" w:rsidRPr="00137824" w:rsidRDefault="000F2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EB1F7B5" w14:textId="77777777" w:rsidR="000F2B3C" w:rsidRPr="00137824" w:rsidRDefault="000F2B3C" w:rsidP="00325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388" w:type="dxa"/>
            <w:shd w:val="clear" w:color="auto" w:fill="auto"/>
            <w:noWrap/>
            <w:vAlign w:val="bottom"/>
          </w:tcPr>
          <w:p w14:paraId="2C78A29D" w14:textId="77777777" w:rsidR="000F2B3C" w:rsidRPr="00137824" w:rsidRDefault="000F2B3C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B031BEE" w14:textId="77777777" w:rsidR="000F2B3C" w:rsidRPr="00137824" w:rsidRDefault="000F2B3C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C1D58" w:rsidRPr="00137824" w14:paraId="4FAE33B5" w14:textId="77777777" w:rsidTr="00325A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shd w:val="clear" w:color="auto" w:fill="auto"/>
            <w:noWrap/>
            <w:vAlign w:val="bottom"/>
            <w:hideMark/>
          </w:tcPr>
          <w:p w14:paraId="635C51E7" w14:textId="77777777" w:rsidR="00AC1D58" w:rsidRPr="00137824" w:rsidRDefault="00AC1D58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auto"/>
            <w:vAlign w:val="bottom"/>
          </w:tcPr>
          <w:p w14:paraId="67BEFE3B" w14:textId="77777777" w:rsidR="00AC1D58" w:rsidRPr="00137824" w:rsidRDefault="00AC1D58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52C0C2E" w14:textId="77777777" w:rsidR="00AC1D58" w:rsidRPr="00137824" w:rsidRDefault="00AC1D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-0.07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5DC0606" w14:textId="77777777" w:rsidR="00AC1D58" w:rsidRPr="00137824" w:rsidRDefault="00AC1D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4DFC855" w14:textId="77777777" w:rsidR="00AC1D58" w:rsidRPr="00137824" w:rsidRDefault="00AC1D58" w:rsidP="00325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388" w:type="dxa"/>
            <w:shd w:val="clear" w:color="auto" w:fill="auto"/>
            <w:noWrap/>
            <w:vAlign w:val="bottom"/>
          </w:tcPr>
          <w:p w14:paraId="1815288B" w14:textId="77777777" w:rsidR="00AC1D58" w:rsidRPr="00137824" w:rsidRDefault="00AC1D58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EC110CB" w14:textId="77777777" w:rsidR="00AC1D58" w:rsidRPr="00137824" w:rsidRDefault="00AC1D58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F2B3C" w:rsidRPr="00137824" w14:paraId="24D36F6A" w14:textId="77777777" w:rsidTr="0032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shd w:val="clear" w:color="auto" w:fill="auto"/>
            <w:noWrap/>
            <w:vAlign w:val="bottom"/>
            <w:hideMark/>
          </w:tcPr>
          <w:p w14:paraId="6902793F" w14:textId="77777777" w:rsidR="000F2B3C" w:rsidRPr="00137824" w:rsidRDefault="000F2B3C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-OD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1EF26591" w14:textId="77777777" w:rsidR="000F2B3C" w:rsidRPr="00137824" w:rsidRDefault="000F2B3C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42F32EF" w14:textId="77777777" w:rsidR="000F2B3C" w:rsidRPr="00137824" w:rsidRDefault="000F2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1C1CAB3" w14:textId="77777777" w:rsidR="000F2B3C" w:rsidRPr="00137824" w:rsidRDefault="000F2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28A00A1" w14:textId="77777777" w:rsidR="000F2B3C" w:rsidRPr="00137824" w:rsidRDefault="000F2B3C" w:rsidP="00325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388" w:type="dxa"/>
            <w:shd w:val="clear" w:color="auto" w:fill="auto"/>
            <w:noWrap/>
            <w:vAlign w:val="bottom"/>
          </w:tcPr>
          <w:p w14:paraId="334704E5" w14:textId="77777777" w:rsidR="000F2B3C" w:rsidRPr="00137824" w:rsidRDefault="000F2B3C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69387F4" w14:textId="77777777" w:rsidR="000F2B3C" w:rsidRPr="00137824" w:rsidRDefault="000F2B3C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C1D58" w:rsidRPr="00137824" w14:paraId="0985B929" w14:textId="77777777" w:rsidTr="00325A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shd w:val="clear" w:color="auto" w:fill="auto"/>
            <w:noWrap/>
            <w:vAlign w:val="bottom"/>
            <w:hideMark/>
          </w:tcPr>
          <w:p w14:paraId="5E65EBD4" w14:textId="77777777" w:rsidR="00AC1D58" w:rsidRPr="00137824" w:rsidRDefault="00AC1D58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auto"/>
            <w:vAlign w:val="bottom"/>
          </w:tcPr>
          <w:p w14:paraId="0715184F" w14:textId="77777777" w:rsidR="00AC1D58" w:rsidRPr="00137824" w:rsidRDefault="00AC1D58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F523E94" w14:textId="77777777" w:rsidR="00AC1D58" w:rsidRPr="00137824" w:rsidRDefault="00AC1D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137903B" w14:textId="77777777" w:rsidR="00AC1D58" w:rsidRPr="00137824" w:rsidRDefault="00AC1D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BA4E074" w14:textId="77777777" w:rsidR="00AC1D58" w:rsidRPr="00137824" w:rsidRDefault="00AC1D58" w:rsidP="00325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388" w:type="dxa"/>
            <w:shd w:val="clear" w:color="auto" w:fill="auto"/>
            <w:noWrap/>
            <w:vAlign w:val="bottom"/>
          </w:tcPr>
          <w:p w14:paraId="2F43A4BF" w14:textId="77777777" w:rsidR="00AC1D58" w:rsidRPr="00137824" w:rsidRDefault="00AC1D58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1140EB9" w14:textId="77777777" w:rsidR="00AC1D58" w:rsidRPr="00137824" w:rsidRDefault="00AC1D58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F2B3C" w:rsidRPr="00137824" w14:paraId="678E0ADF" w14:textId="77777777" w:rsidTr="00325A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shd w:val="clear" w:color="auto" w:fill="auto"/>
            <w:noWrap/>
            <w:vAlign w:val="bottom"/>
            <w:hideMark/>
          </w:tcPr>
          <w:p w14:paraId="6A1D0739" w14:textId="77777777" w:rsidR="000F2B3C" w:rsidRPr="00137824" w:rsidRDefault="000F2B3C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-PA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76AB11C9" w14:textId="77777777" w:rsidR="000F2B3C" w:rsidRPr="00137824" w:rsidRDefault="000F2B3C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BD6446F" w14:textId="77777777" w:rsidR="000F2B3C" w:rsidRPr="00137824" w:rsidRDefault="000F2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60C05E8" w14:textId="77777777" w:rsidR="000F2B3C" w:rsidRPr="00137824" w:rsidRDefault="000F2B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64B55DF" w14:textId="77777777" w:rsidR="000F2B3C" w:rsidRPr="00137824" w:rsidRDefault="000F2B3C" w:rsidP="00325A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388" w:type="dxa"/>
            <w:shd w:val="clear" w:color="auto" w:fill="auto"/>
            <w:noWrap/>
            <w:vAlign w:val="bottom"/>
          </w:tcPr>
          <w:p w14:paraId="632A1584" w14:textId="77777777" w:rsidR="000F2B3C" w:rsidRPr="00137824" w:rsidRDefault="000F2B3C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0884A0F" w14:textId="77777777" w:rsidR="000F2B3C" w:rsidRPr="00137824" w:rsidRDefault="000F2B3C" w:rsidP="00325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C1D58" w:rsidRPr="00137824" w14:paraId="7890F3E9" w14:textId="77777777" w:rsidTr="00325A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shd w:val="clear" w:color="auto" w:fill="auto"/>
            <w:noWrap/>
            <w:vAlign w:val="bottom"/>
            <w:hideMark/>
          </w:tcPr>
          <w:p w14:paraId="4F43FCA7" w14:textId="77777777" w:rsidR="00AC1D58" w:rsidRPr="00137824" w:rsidRDefault="00AC1D58" w:rsidP="00325A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auto"/>
            <w:vAlign w:val="bottom"/>
          </w:tcPr>
          <w:p w14:paraId="7E40853B" w14:textId="77777777" w:rsidR="00AC1D58" w:rsidRPr="00137824" w:rsidRDefault="00AC1D58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C441E39" w14:textId="77777777" w:rsidR="00AC1D58" w:rsidRPr="00137824" w:rsidRDefault="00AC1D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-0.07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C4838DD" w14:textId="77777777" w:rsidR="00AC1D58" w:rsidRPr="00137824" w:rsidRDefault="00AC1D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9BA4D0D" w14:textId="77777777" w:rsidR="00AC1D58" w:rsidRPr="00137824" w:rsidRDefault="00AC1D58" w:rsidP="00325A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  <w:tc>
          <w:tcPr>
            <w:tcW w:w="3388" w:type="dxa"/>
            <w:shd w:val="clear" w:color="auto" w:fill="auto"/>
            <w:noWrap/>
            <w:vAlign w:val="bottom"/>
          </w:tcPr>
          <w:p w14:paraId="2B2AD29A" w14:textId="77777777" w:rsidR="00AC1D58" w:rsidRPr="00137824" w:rsidRDefault="00AC1D58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4DE207C" w14:textId="77777777" w:rsidR="00AC1D58" w:rsidRPr="00137824" w:rsidRDefault="00AC1D58" w:rsidP="00325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7824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6BEA1AB1" w14:textId="77777777" w:rsidR="00A141B6" w:rsidRPr="005909E1" w:rsidRDefault="00A141B6" w:rsidP="00A141B6">
      <w:pPr>
        <w:rPr>
          <w:rFonts w:ascii="Times New Roman" w:eastAsia="Times New Roman" w:hAnsi="Times New Roman" w:cs="Times New Roman"/>
          <w:sz w:val="20"/>
          <w:szCs w:val="20"/>
        </w:rPr>
      </w:pPr>
      <w:r w:rsidRPr="005909E1">
        <w:rPr>
          <w:rFonts w:ascii="Times New Roman" w:eastAsia="Times New Roman" w:hAnsi="Times New Roman" w:cs="Times New Roman"/>
          <w:sz w:val="20"/>
          <w:szCs w:val="20"/>
        </w:rPr>
        <w:t>Abbreviations same as in table 1</w:t>
      </w:r>
    </w:p>
    <w:p w14:paraId="0F0EEB9E" w14:textId="77777777" w:rsidR="001569B8" w:rsidRDefault="009F6809"/>
    <w:sectPr w:rsidR="001569B8" w:rsidSect="00C31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A141B6"/>
    <w:rsid w:val="000F2B3C"/>
    <w:rsid w:val="000F7CB2"/>
    <w:rsid w:val="00137824"/>
    <w:rsid w:val="0043208B"/>
    <w:rsid w:val="00500D56"/>
    <w:rsid w:val="005B03DF"/>
    <w:rsid w:val="007B00D7"/>
    <w:rsid w:val="0085613C"/>
    <w:rsid w:val="009E7B55"/>
    <w:rsid w:val="009F6809"/>
    <w:rsid w:val="00A141B6"/>
    <w:rsid w:val="00A57E84"/>
    <w:rsid w:val="00AC1D58"/>
    <w:rsid w:val="00BD0704"/>
    <w:rsid w:val="00C31279"/>
    <w:rsid w:val="00F52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0A3E4"/>
  <w15:docId w15:val="{A740CA3E-4D48-4F00-826D-CB47F5C7C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41B6"/>
    <w:rPr>
      <w:lang w:val="en-Z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4">
    <w:name w:val="Light Shading4"/>
    <w:basedOn w:val="TableNormal"/>
    <w:next w:val="LightShading"/>
    <w:uiPriority w:val="60"/>
    <w:rsid w:val="00A141B6"/>
    <w:pPr>
      <w:spacing w:after="0" w:line="240" w:lineRule="auto"/>
    </w:pPr>
    <w:rPr>
      <w:rFonts w:eastAsia="Calibri"/>
      <w:color w:val="000000"/>
      <w:lang w:val="en-Z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A141B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0F7C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F7CB2"/>
    <w:rPr>
      <w:rFonts w:ascii="Tahoma" w:hAnsi="Tahoma" w:cs="Tahoma"/>
      <w:sz w:val="16"/>
      <w:szCs w:val="16"/>
      <w:lang w:val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4320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20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208B"/>
    <w:rPr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0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08B"/>
    <w:rPr>
      <w:b/>
      <w:bCs/>
      <w:sz w:val="20"/>
      <w:szCs w:val="20"/>
      <w:lang w:val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0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08B"/>
    <w:rPr>
      <w:rFonts w:ascii="Segoe UI" w:hAnsi="Segoe UI" w:cs="Segoe UI"/>
      <w:sz w:val="18"/>
      <w:szCs w:val="18"/>
      <w:lang w:val="en-ZA"/>
    </w:rPr>
  </w:style>
  <w:style w:type="paragraph" w:styleId="Revision">
    <w:name w:val="Revision"/>
    <w:hidden/>
    <w:uiPriority w:val="99"/>
    <w:semiHidden/>
    <w:rsid w:val="009F6809"/>
    <w:pPr>
      <w:spacing w:after="0" w:line="240" w:lineRule="auto"/>
    </w:pPr>
    <w:rPr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2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ssachusetts</Company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</dc:creator>
  <cp:keywords/>
  <dc:description/>
  <cp:lastModifiedBy>Lab Use</cp:lastModifiedBy>
  <cp:revision>9</cp:revision>
  <dcterms:created xsi:type="dcterms:W3CDTF">2017-02-28T14:30:00Z</dcterms:created>
  <dcterms:modified xsi:type="dcterms:W3CDTF">2017-03-07T00:52:00Z</dcterms:modified>
</cp:coreProperties>
</file>